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10490" w:type="dxa"/>
        <w:tblInd w:w="-9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3"/>
        <w:gridCol w:w="5387"/>
      </w:tblGrid>
      <w:tr w:rsidR="005847D7" w:rsidRPr="005847D7" w14:paraId="30182E23" w14:textId="77777777" w:rsidTr="003B1B74">
        <w:trPr>
          <w:trHeight w:val="22"/>
        </w:trPr>
        <w:tc>
          <w:tcPr>
            <w:tcW w:w="1049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F008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Table S1. </w:t>
            </w:r>
            <w:r w:rsidRPr="005847D7">
              <w:rPr>
                <w:rFonts w:eastAsia="新細明體" w:cs="Times New Roman"/>
                <w:szCs w:val="24"/>
                <w:lang w:eastAsia="zh-TW"/>
              </w:rPr>
              <w:t>ICD-9-CM codes used in this study for data extraction and analysis.</w:t>
            </w:r>
          </w:p>
        </w:tc>
      </w:tr>
      <w:tr w:rsidR="005847D7" w:rsidRPr="005847D7" w14:paraId="38678BCB" w14:textId="77777777" w:rsidTr="003B1B74">
        <w:trPr>
          <w:trHeight w:val="22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B647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3992A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ICD-9-CM / definition</w:t>
            </w:r>
          </w:p>
        </w:tc>
      </w:tr>
      <w:tr w:rsidR="005847D7" w:rsidRPr="005847D7" w14:paraId="11F8C8DB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2AD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Stduy population: </w:t>
            </w:r>
            <w:r w:rsidRPr="005847D7">
              <w:rPr>
                <w:rFonts w:eastAsia="新細明體" w:cs="Times New Roman"/>
                <w:szCs w:val="24"/>
                <w:lang w:eastAsia="zh-TW"/>
              </w:rPr>
              <w:t>Inflammtory bowel disease (IBD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7F12" w14:textId="77777777" w:rsidR="005847D7" w:rsidRPr="005847D7" w:rsidRDefault="005847D7" w:rsidP="005847D7">
            <w:pPr>
              <w:spacing w:before="0" w:after="0"/>
              <w:jc w:val="both"/>
              <w:rPr>
                <w:rFonts w:eastAsia="細明體" w:cs="Times New Roman"/>
                <w:szCs w:val="24"/>
                <w:lang w:eastAsia="zh-TW"/>
              </w:rPr>
            </w:pPr>
            <w:r w:rsidRPr="005847D7">
              <w:rPr>
                <w:rFonts w:ascii="新細明體" w:eastAsia="新細明體" w:hAnsi="新細明體" w:cs="新細明體" w:hint="eastAsia"/>
                <w:szCs w:val="24"/>
                <w:lang w:eastAsia="zh-TW"/>
              </w:rPr>
              <w:t>≧</w:t>
            </w:r>
            <w:r w:rsidRPr="005847D7">
              <w:rPr>
                <w:rFonts w:eastAsia="細明體" w:cs="Times New Roman"/>
                <w:szCs w:val="24"/>
                <w:lang w:eastAsia="zh-TW"/>
              </w:rPr>
              <w:t xml:space="preserve">3 outpatient visits or </w:t>
            </w:r>
            <w:r w:rsidRPr="005847D7">
              <w:rPr>
                <w:rFonts w:ascii="新細明體" w:eastAsia="新細明體" w:hAnsi="新細明體" w:cs="新細明體" w:hint="eastAsia"/>
                <w:szCs w:val="24"/>
                <w:lang w:eastAsia="zh-TW"/>
              </w:rPr>
              <w:t>≧</w:t>
            </w:r>
            <w:r w:rsidRPr="005847D7">
              <w:rPr>
                <w:rFonts w:eastAsia="細明體" w:cs="Times New Roman"/>
                <w:szCs w:val="24"/>
                <w:lang w:eastAsia="zh-TW"/>
              </w:rPr>
              <w:t>1 inpatient</w:t>
            </w:r>
          </w:p>
        </w:tc>
      </w:tr>
      <w:tr w:rsidR="005847D7" w:rsidRPr="005847D7" w14:paraId="7359F56F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41F1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Crohn's dise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7FDC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555</w:t>
            </w:r>
          </w:p>
        </w:tc>
      </w:tr>
      <w:tr w:rsidR="005847D7" w:rsidRPr="005847D7" w14:paraId="5C920D1A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8D59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Ulcerative coliti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6A13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556</w:t>
            </w:r>
          </w:p>
        </w:tc>
      </w:tr>
      <w:tr w:rsidR="005847D7" w:rsidRPr="005847D7" w14:paraId="6E24F80C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931B" w14:textId="77777777" w:rsidR="005847D7" w:rsidRPr="005847D7" w:rsidRDefault="005847D7" w:rsidP="005847D7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Excluding: </w:t>
            </w:r>
            <w:r w:rsidRPr="005847D7">
              <w:rPr>
                <w:rFonts w:eastAsia="新細明體" w:cs="Times New Roman"/>
                <w:szCs w:val="24"/>
                <w:lang w:eastAsia="zh-TW"/>
              </w:rPr>
              <w:t>Giant cell arterit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BE5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46.5; From before 1 year to after 1 year of index date</w:t>
            </w:r>
          </w:p>
        </w:tc>
      </w:tr>
      <w:tr w:rsidR="005847D7" w:rsidRPr="005847D7" w14:paraId="79CF3CD5" w14:textId="77777777" w:rsidTr="003B1B74">
        <w:trPr>
          <w:trHeight w:val="21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C59E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Events: </w:t>
            </w:r>
            <w:r w:rsidRPr="005847D7">
              <w:rPr>
                <w:rFonts w:eastAsia="新細明體" w:cs="Times New Roman"/>
                <w:szCs w:val="24"/>
                <w:lang w:eastAsia="zh-TW"/>
              </w:rPr>
              <w:t>Ischemic optic neuropathy (ION)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0F8B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377.41</w:t>
            </w:r>
          </w:p>
        </w:tc>
      </w:tr>
      <w:tr w:rsidR="005847D7" w:rsidRPr="005847D7" w14:paraId="221CC059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29B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Comorbidities: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517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In study period</w:t>
            </w:r>
          </w:p>
        </w:tc>
      </w:tr>
      <w:tr w:rsidR="005847D7" w:rsidRPr="005847D7" w14:paraId="3FFDFF83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AA0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Diabetes mellitus (DM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33B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250</w:t>
            </w:r>
          </w:p>
        </w:tc>
      </w:tr>
      <w:tr w:rsidR="005847D7" w:rsidRPr="005847D7" w14:paraId="1D2246AA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D75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Hypertension (HTN)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550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01-405</w:t>
            </w:r>
          </w:p>
        </w:tc>
      </w:tr>
      <w:tr w:rsidR="005847D7" w:rsidRPr="005847D7" w14:paraId="14A3830F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B11D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Hypotension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8B5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58</w:t>
            </w:r>
          </w:p>
        </w:tc>
      </w:tr>
      <w:tr w:rsidR="005847D7" w:rsidRPr="005847D7" w14:paraId="27910C3C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EFA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Hyperlipidemi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D66E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272</w:t>
            </w:r>
          </w:p>
        </w:tc>
      </w:tr>
      <w:tr w:rsidR="005847D7" w:rsidRPr="005847D7" w14:paraId="14562221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E36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Ischemic heart disease (IHD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AAE0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10-414</w:t>
            </w:r>
          </w:p>
        </w:tc>
      </w:tr>
      <w:tr w:rsidR="005847D7" w:rsidRPr="005847D7" w14:paraId="3DD6B419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2CC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Atheroscleros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888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40</w:t>
            </w:r>
          </w:p>
        </w:tc>
      </w:tr>
      <w:tr w:rsidR="005847D7" w:rsidRPr="005847D7" w14:paraId="1776B214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54F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Obstructive sleep apnea (OSA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CEC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327.23</w:t>
            </w:r>
          </w:p>
        </w:tc>
      </w:tr>
      <w:tr w:rsidR="005847D7" w:rsidRPr="005847D7" w14:paraId="2BFC516B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62A9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Renal failure (R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C7B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586</w:t>
            </w:r>
          </w:p>
        </w:tc>
      </w:tr>
      <w:tr w:rsidR="005847D7" w:rsidRPr="005847D7" w14:paraId="3A11FE83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3B55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Renal dialysis statu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DF6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V45.11</w:t>
            </w:r>
          </w:p>
        </w:tc>
      </w:tr>
      <w:tr w:rsidR="005847D7" w:rsidRPr="005847D7" w14:paraId="5F5EBBD6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C313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Occlusion and stenosis of precerebral arteri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7CA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33</w:t>
            </w:r>
          </w:p>
        </w:tc>
      </w:tr>
      <w:tr w:rsidR="005847D7" w:rsidRPr="005847D7" w14:paraId="20C28FC9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735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Occlusion of cerebral arteri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D9E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34</w:t>
            </w:r>
          </w:p>
        </w:tc>
      </w:tr>
      <w:tr w:rsidR="005847D7" w:rsidRPr="005847D7" w14:paraId="2C6FFA28" w14:textId="77777777" w:rsidTr="003B1B74">
        <w:trPr>
          <w:trHeight w:val="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F62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  Hypercoagulable stat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D9BC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289.81-289.82</w:t>
            </w:r>
          </w:p>
        </w:tc>
      </w:tr>
      <w:tr w:rsidR="005847D7" w:rsidRPr="005847D7" w14:paraId="2ED28F3B" w14:textId="77777777" w:rsidTr="003B1B74">
        <w:trPr>
          <w:trHeight w:val="22"/>
        </w:trPr>
        <w:tc>
          <w:tcPr>
            <w:tcW w:w="51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EDCA9D8" w14:textId="77777777" w:rsidR="005847D7" w:rsidRPr="005847D7" w:rsidRDefault="005847D7" w:rsidP="005847D7">
            <w:pPr>
              <w:spacing w:before="0" w:after="0"/>
              <w:jc w:val="both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  Charlson comorbidity index revised (CCI_R)</w:t>
            </w:r>
          </w:p>
        </w:tc>
        <w:tc>
          <w:tcPr>
            <w:tcW w:w="53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B117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CCI removed DM, HTN, IHD, RF, occlusion and stenosis of precerebral arteries, and occlusion of cerebral arteries</w:t>
            </w:r>
          </w:p>
        </w:tc>
      </w:tr>
    </w:tbl>
    <w:p w14:paraId="5ECD9609" w14:textId="77777777" w:rsidR="005847D7" w:rsidRPr="005847D7" w:rsidRDefault="005847D7" w:rsidP="005847D7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tbl>
      <w:tblPr>
        <w:tblW w:w="5861" w:type="dxa"/>
        <w:tblInd w:w="-9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8"/>
        <w:gridCol w:w="698"/>
        <w:gridCol w:w="1248"/>
        <w:gridCol w:w="871"/>
        <w:gridCol w:w="1796"/>
      </w:tblGrid>
      <w:tr w:rsidR="005847D7" w:rsidRPr="005847D7" w14:paraId="2D899E9C" w14:textId="77777777" w:rsidTr="003B1B74">
        <w:trPr>
          <w:trHeight w:val="324"/>
        </w:trPr>
        <w:tc>
          <w:tcPr>
            <w:tcW w:w="5861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BBAD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Table S2-1. </w:t>
            </w:r>
            <w:r w:rsidRPr="005847D7">
              <w:rPr>
                <w:rFonts w:eastAsia="新細明體" w:cs="Times New Roman"/>
                <w:szCs w:val="24"/>
                <w:lang w:eastAsia="zh-TW"/>
              </w:rPr>
              <w:t>Years of follow-up</w:t>
            </w:r>
          </w:p>
        </w:tc>
      </w:tr>
      <w:tr w:rsidR="005847D7" w:rsidRPr="005847D7" w14:paraId="115D96DD" w14:textId="77777777" w:rsidTr="003B1B74">
        <w:trPr>
          <w:trHeight w:val="32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69A72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IBD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BDBD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C996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55BC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E9C2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ean ± SD</w:t>
            </w:r>
          </w:p>
        </w:tc>
      </w:tr>
      <w:tr w:rsidR="005847D7" w:rsidRPr="005847D7" w14:paraId="5FA9685E" w14:textId="77777777" w:rsidTr="003B1B74">
        <w:trPr>
          <w:trHeight w:val="3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887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E61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930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6.2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CA48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3.97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FCF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7.77 ± 5.16</w:t>
            </w:r>
          </w:p>
        </w:tc>
      </w:tr>
      <w:tr w:rsidR="005847D7" w:rsidRPr="005847D7" w14:paraId="23D9656E" w14:textId="77777777" w:rsidTr="003B1B74">
        <w:trPr>
          <w:trHeight w:val="3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B4D8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7C04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6C1C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5.7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E7D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4.00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C5F6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7.47 ± 5.58</w:t>
            </w:r>
          </w:p>
        </w:tc>
      </w:tr>
      <w:tr w:rsidR="005847D7" w:rsidRPr="005847D7" w14:paraId="77DBE1A9" w14:textId="77777777" w:rsidTr="003B1B74">
        <w:trPr>
          <w:trHeight w:val="324"/>
        </w:trPr>
        <w:tc>
          <w:tcPr>
            <w:tcW w:w="1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F87D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Overall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B0D8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3BB7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5.91 </w:t>
            </w:r>
          </w:p>
        </w:tc>
        <w:tc>
          <w:tcPr>
            <w:tcW w:w="8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AEE1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4.00 </w:t>
            </w:r>
          </w:p>
        </w:tc>
        <w:tc>
          <w:tcPr>
            <w:tcW w:w="1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A795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7.53 ± 5.50</w:t>
            </w:r>
          </w:p>
        </w:tc>
      </w:tr>
    </w:tbl>
    <w:p w14:paraId="496CFBC4" w14:textId="77777777" w:rsidR="005847D7" w:rsidRPr="005847D7" w:rsidRDefault="005847D7" w:rsidP="005847D7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tbl>
      <w:tblPr>
        <w:tblW w:w="5861" w:type="dxa"/>
        <w:tblInd w:w="-9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8"/>
        <w:gridCol w:w="698"/>
        <w:gridCol w:w="1248"/>
        <w:gridCol w:w="871"/>
        <w:gridCol w:w="1796"/>
      </w:tblGrid>
      <w:tr w:rsidR="005847D7" w:rsidRPr="005847D7" w14:paraId="206A6C45" w14:textId="77777777" w:rsidTr="003B1B74">
        <w:trPr>
          <w:trHeight w:val="336"/>
        </w:trPr>
        <w:tc>
          <w:tcPr>
            <w:tcW w:w="5861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7347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Table S2-2. </w:t>
            </w:r>
            <w:r w:rsidRPr="005847D7">
              <w:rPr>
                <w:rFonts w:eastAsia="新細明體" w:cs="Times New Roman"/>
                <w:szCs w:val="24"/>
                <w:lang w:eastAsia="zh-TW"/>
              </w:rPr>
              <w:t>Years to ischemic optic neuropathy</w:t>
            </w:r>
          </w:p>
        </w:tc>
      </w:tr>
      <w:tr w:rsidR="005847D7" w:rsidRPr="005847D7" w14:paraId="324BB789" w14:textId="77777777" w:rsidTr="003B1B74">
        <w:trPr>
          <w:trHeight w:val="32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681D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IBD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DA3A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i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DE06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edia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8F3B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ax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986F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b/>
                <w:bCs/>
                <w:szCs w:val="24"/>
                <w:lang w:eastAsia="zh-TW"/>
              </w:rPr>
              <w:t>Mean ± SD</w:t>
            </w:r>
          </w:p>
        </w:tc>
      </w:tr>
      <w:tr w:rsidR="005847D7" w:rsidRPr="005847D7" w14:paraId="4C1192C3" w14:textId="77777777" w:rsidTr="003B1B74">
        <w:trPr>
          <w:trHeight w:val="3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B1D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0EE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.8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98D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3.7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697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8.3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5AAD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.18 ± 2.02</w:t>
            </w:r>
          </w:p>
        </w:tc>
      </w:tr>
      <w:tr w:rsidR="005847D7" w:rsidRPr="005847D7" w14:paraId="0F3C0730" w14:textId="77777777" w:rsidTr="003B1B74">
        <w:trPr>
          <w:trHeight w:val="312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C9A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103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.2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D9A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4.16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ACC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2.68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362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.92 ± 4.56</w:t>
            </w:r>
          </w:p>
        </w:tc>
      </w:tr>
      <w:tr w:rsidR="005847D7" w:rsidRPr="005847D7" w14:paraId="750B712E" w14:textId="77777777" w:rsidTr="003B1B74">
        <w:trPr>
          <w:trHeight w:val="324"/>
        </w:trPr>
        <w:tc>
          <w:tcPr>
            <w:tcW w:w="1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7516" w14:textId="77777777" w:rsidR="005847D7" w:rsidRPr="005847D7" w:rsidRDefault="005847D7" w:rsidP="005847D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Overall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8CC1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.29 </w:t>
            </w:r>
          </w:p>
        </w:tc>
        <w:tc>
          <w:tcPr>
            <w:tcW w:w="1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B80E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3.78 </w:t>
            </w:r>
          </w:p>
        </w:tc>
        <w:tc>
          <w:tcPr>
            <w:tcW w:w="8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D929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 xml:space="preserve">12.68 </w:t>
            </w:r>
          </w:p>
        </w:tc>
        <w:tc>
          <w:tcPr>
            <w:tcW w:w="1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DF32" w14:textId="77777777" w:rsidR="005847D7" w:rsidRPr="005847D7" w:rsidRDefault="005847D7" w:rsidP="005847D7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5847D7">
              <w:rPr>
                <w:rFonts w:eastAsia="新細明體" w:cs="Times New Roman"/>
                <w:szCs w:val="24"/>
                <w:lang w:eastAsia="zh-TW"/>
              </w:rPr>
              <w:t>4.49 ± 3.15</w:t>
            </w:r>
          </w:p>
        </w:tc>
      </w:tr>
    </w:tbl>
    <w:p w14:paraId="18ABCE12" w14:textId="2FFBDF3B" w:rsidR="003B1B74" w:rsidRDefault="003B1B74" w:rsidP="003B1B74">
      <w:pPr>
        <w:autoSpaceDE w:val="0"/>
        <w:autoSpaceDN w:val="0"/>
        <w:adjustRightInd w:val="0"/>
        <w:snapToGrid w:val="0"/>
        <w:jc w:val="both"/>
        <w:rPr>
          <w:rFonts w:cs="Times New Roman"/>
          <w:szCs w:val="24"/>
        </w:rPr>
      </w:pPr>
    </w:p>
    <w:p w14:paraId="22C99FD9" w14:textId="1995CCDE" w:rsidR="003B1B74" w:rsidRDefault="003B1B74" w:rsidP="003B1B74">
      <w:pPr>
        <w:rPr>
          <w:rFonts w:cs="Times New Roman"/>
          <w:szCs w:val="24"/>
        </w:rPr>
        <w:sectPr w:rsidR="003B1B7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cs="Times New Roman"/>
          <w:szCs w:val="24"/>
        </w:rPr>
        <w:br w:type="page"/>
      </w:r>
    </w:p>
    <w:tbl>
      <w:tblPr>
        <w:tblW w:w="146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55"/>
        <w:gridCol w:w="972"/>
        <w:gridCol w:w="971"/>
        <w:gridCol w:w="971"/>
        <w:gridCol w:w="971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00B70FF1" w:rsidRPr="00B70FF1" w14:paraId="48D647A6" w14:textId="77777777" w:rsidTr="00F570B5">
        <w:trPr>
          <w:trHeight w:val="336"/>
          <w:jc w:val="center"/>
        </w:trPr>
        <w:tc>
          <w:tcPr>
            <w:tcW w:w="14600" w:type="dxa"/>
            <w:gridSpan w:val="1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91EACC2" w14:textId="61CFB330" w:rsidR="00B70FF1" w:rsidRPr="00B70FF1" w:rsidRDefault="00B70FF1" w:rsidP="00B70FF1">
            <w:pPr>
              <w:spacing w:before="0" w:after="0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b/>
                <w:bCs/>
                <w:szCs w:val="24"/>
                <w:lang w:eastAsia="zh-TW"/>
              </w:rPr>
              <w:lastRenderedPageBreak/>
              <w:t xml:space="preserve">Table </w:t>
            </w:r>
            <w:r w:rsidRPr="00B70FF1">
              <w:rPr>
                <w:rFonts w:eastAsia="新細明體" w:cs="Times New Roman"/>
                <w:b/>
                <w:bCs/>
                <w:szCs w:val="24"/>
                <w:lang w:eastAsia="zh-TW"/>
              </w:rPr>
              <w:t>S3</w:t>
            </w:r>
            <w:r w:rsidRPr="00B70FF1">
              <w:rPr>
                <w:rFonts w:eastAsia="新細明體" w:cs="Times New Roman"/>
                <w:b/>
                <w:bCs/>
                <w:szCs w:val="24"/>
                <w:lang w:eastAsia="zh-TW"/>
              </w:rPr>
              <w:t xml:space="preserve">. </w:t>
            </w:r>
            <w:r w:rsidRPr="00B70FF1">
              <w:rPr>
                <w:rFonts w:eastAsia="新細明體" w:cs="Times New Roman"/>
                <w:szCs w:val="24"/>
                <w:lang w:eastAsia="zh-TW"/>
              </w:rPr>
              <w:t>Clinical features of patients who developed ischemic optic neuropathy in this cohort</w:t>
            </w:r>
          </w:p>
        </w:tc>
      </w:tr>
      <w:tr w:rsidR="00B70FF1" w:rsidRPr="00B70FF1" w14:paraId="06440A2E" w14:textId="77777777" w:rsidTr="00F570B5">
        <w:trPr>
          <w:trHeight w:val="348"/>
          <w:jc w:val="center"/>
        </w:trPr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87757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b/>
                <w:bCs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b/>
                <w:bCs/>
                <w:szCs w:val="24"/>
                <w:lang w:eastAsia="zh-TW"/>
              </w:rPr>
              <w:t>Patie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B2E92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A6F4C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0942F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5A10D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45A4B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CBA27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4A7B7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7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2F45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A3A34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C1BE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68A5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4F767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2</w:t>
            </w:r>
          </w:p>
        </w:tc>
      </w:tr>
      <w:tr w:rsidR="002F4974" w:rsidRPr="00B70FF1" w14:paraId="7010A75F" w14:textId="77777777" w:rsidTr="00F570B5">
        <w:trPr>
          <w:trHeight w:val="336"/>
          <w:jc w:val="center"/>
        </w:trPr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73F6E" w14:textId="77777777" w:rsidR="002F4974" w:rsidRPr="00B70FF1" w:rsidRDefault="002F4974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IBD</w:t>
            </w:r>
          </w:p>
        </w:tc>
        <w:tc>
          <w:tcPr>
            <w:tcW w:w="67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1F71" w14:textId="5EECF89D" w:rsidR="002F4974" w:rsidRPr="00B70FF1" w:rsidRDefault="002F4974" w:rsidP="00F570B5">
            <w:pPr>
              <w:spacing w:before="0" w:after="0"/>
              <w:jc w:val="center"/>
              <w:rPr>
                <w:rFonts w:eastAsia="新細明體" w:cs="Times New Roman" w:hint="eastAsia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485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353F" w14:textId="77A28557" w:rsidR="002F4974" w:rsidRPr="00B70FF1" w:rsidRDefault="002F4974" w:rsidP="00F570B5">
            <w:pPr>
              <w:spacing w:before="0" w:after="0"/>
              <w:jc w:val="center"/>
              <w:rPr>
                <w:rFonts w:eastAsia="新細明體" w:cs="Times New Roman" w:hint="eastAsia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40C97F2E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1E08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Gender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35A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C0E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109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A8E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39DC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Fe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88D3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D8FF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66D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E593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75C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Fe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5059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Ma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463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Female</w:t>
            </w:r>
          </w:p>
        </w:tc>
      </w:tr>
      <w:tr w:rsidR="00B70FF1" w:rsidRPr="00B70FF1" w14:paraId="07920D3B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EC9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Age (yrs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3CE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30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8B8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33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D929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38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D90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43.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BBC9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61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F5B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68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7CA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71.01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8A6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35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986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54.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CC09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57.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855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67.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494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72.20</w:t>
            </w:r>
          </w:p>
        </w:tc>
      </w:tr>
      <w:tr w:rsidR="00B70FF1" w:rsidRPr="00B70FF1" w14:paraId="4293C82D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2466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D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EF0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8A3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EDD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C421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8FA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BF19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F0F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EB14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312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C99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318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CE7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5E2DEFF4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3B3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H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8BA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15C7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4F3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5F6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CB8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E12F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83C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1A6D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34E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E90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192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8B9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</w:tr>
      <w:tr w:rsidR="00B70FF1" w:rsidRPr="00B70FF1" w14:paraId="7F24578D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4426" w14:textId="51F7BC22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Hypoten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3DD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71B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693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9CB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4A5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677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DA4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0A7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48A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45E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24C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FEE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</w:tr>
      <w:tr w:rsidR="00B70FF1" w:rsidRPr="00B70FF1" w14:paraId="2536409D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BDA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Hyperlipidem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A7147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8759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7ED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C4C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77C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444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D44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F46A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6BB4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C671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C43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3A8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1B1C83D7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978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IH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333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886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36A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19C7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B91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EAD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106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9BC9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0A9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70F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BF1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D02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6E661086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AA0A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Atherosclero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0BF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3F30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D1D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385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126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D6B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BCC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911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DA1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B46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2121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A09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677962AA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DED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OS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AE6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35AE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B76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94B9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558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BB9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7B7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0AC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C601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20F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457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42B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78FA69B0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065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R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6D9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8EE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DCA8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776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86C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D3F2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CA9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4831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850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C896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FE89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ECB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17725545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7D0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Renal dialysis stat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B15C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FDDD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D894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087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BD1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776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6301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E11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95F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C1F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AA76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FA5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</w:tr>
      <w:tr w:rsidR="00B70FF1" w:rsidRPr="00B70FF1" w14:paraId="16ADAC02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F43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Occlusion and stenosis of precerebral arteri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762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175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C4D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1EF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9754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D6F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4094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FE2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11E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C9A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4DE9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09C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478C54C0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747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Occlusion of cerebral arteri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D95E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BDAF6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03B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FA2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435C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196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D697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44BF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951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EC888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EB3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6BD9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</w:tr>
      <w:tr w:rsidR="00B70FF1" w:rsidRPr="00B70FF1" w14:paraId="7E16D3A4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195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Hypercoagulable st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5B3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4E7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8D9A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465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4DD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343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6A3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1543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9D3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07CB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C530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ou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27F34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With</w:t>
            </w:r>
          </w:p>
        </w:tc>
      </w:tr>
      <w:tr w:rsidR="00B70FF1" w:rsidRPr="00B70FF1" w14:paraId="404A6E39" w14:textId="77777777" w:rsidTr="00F570B5">
        <w:trPr>
          <w:trHeight w:val="324"/>
          <w:jc w:val="center"/>
        </w:trPr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22E0B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CCI_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D3263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2EA5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5C8E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A0F75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FA96F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3EE6C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EA30A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18F92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DC52E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25A31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AD387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1D80D" w14:textId="77777777" w:rsidR="00B70FF1" w:rsidRPr="00B70FF1" w:rsidRDefault="00B70FF1" w:rsidP="00F570B5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B70FF1">
              <w:rPr>
                <w:rFonts w:eastAsia="新細明體" w:cs="Times New Roman"/>
                <w:szCs w:val="24"/>
                <w:lang w:eastAsia="zh-TW"/>
              </w:rPr>
              <w:t>6</w:t>
            </w:r>
          </w:p>
        </w:tc>
      </w:tr>
      <w:tr w:rsidR="0017337C" w:rsidRPr="00B70FF1" w14:paraId="7BB5B5A1" w14:textId="77777777" w:rsidTr="00F570B5">
        <w:trPr>
          <w:trHeight w:val="324"/>
          <w:jc w:val="center"/>
        </w:trPr>
        <w:tc>
          <w:tcPr>
            <w:tcW w:w="146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52553" w14:textId="447E3687" w:rsidR="0017337C" w:rsidRPr="00B70FF1" w:rsidRDefault="0017337C" w:rsidP="0017337C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17337C">
              <w:rPr>
                <w:rFonts w:eastAsia="新細明體" w:cs="Times New Roman"/>
                <w:szCs w:val="24"/>
                <w:lang w:eastAsia="zh-TW"/>
              </w:rPr>
              <w:t>Note: CCI_R: Charlson comorbidity index revised, DM: Diabetes Mellitus, HTN: hypertension, IBD: Inflammatory Bowel Disease, IHD: Ischemic Heart Disease, OSA: Obstructive Sleep Apnea, RF: Renal Failure.</w:t>
            </w:r>
          </w:p>
        </w:tc>
      </w:tr>
    </w:tbl>
    <w:p w14:paraId="77C5DD88" w14:textId="77777777" w:rsidR="003B1B74" w:rsidRDefault="003B1B74">
      <w:pPr>
        <w:spacing w:before="0" w:after="200" w:line="276" w:lineRule="auto"/>
      </w:pPr>
    </w:p>
    <w:p w14:paraId="48DEF64E" w14:textId="2C9BF643" w:rsidR="003B1B74" w:rsidRDefault="003B1B74">
      <w:pPr>
        <w:spacing w:before="0" w:after="200" w:line="276" w:lineRule="auto"/>
      </w:pPr>
    </w:p>
    <w:p w14:paraId="76433FB4" w14:textId="77777777" w:rsidR="003B1B74" w:rsidRDefault="003B1B74">
      <w:pPr>
        <w:spacing w:before="0" w:after="200" w:line="276" w:lineRule="auto"/>
      </w:pPr>
    </w:p>
    <w:p w14:paraId="7EF45714" w14:textId="77777777" w:rsidR="00DE23E8" w:rsidRPr="001549D3" w:rsidRDefault="00DE23E8" w:rsidP="00654E8F">
      <w:pPr>
        <w:spacing w:before="240"/>
      </w:pPr>
    </w:p>
    <w:sectPr w:rsidR="00DE23E8" w:rsidRPr="001549D3" w:rsidSect="003B1B7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DDE21" w14:textId="77777777" w:rsidR="000608EC" w:rsidRDefault="000608EC" w:rsidP="00117666">
      <w:pPr>
        <w:spacing w:after="0"/>
      </w:pPr>
      <w:r>
        <w:separator/>
      </w:r>
    </w:p>
  </w:endnote>
  <w:endnote w:type="continuationSeparator" w:id="0">
    <w:p w14:paraId="57D8485C" w14:textId="77777777" w:rsidR="000608EC" w:rsidRDefault="000608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151BA36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61824EE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D2251" w14:textId="77777777" w:rsidR="000608EC" w:rsidRDefault="000608EC" w:rsidP="00117666">
      <w:pPr>
        <w:spacing w:after="0"/>
      </w:pPr>
      <w:r>
        <w:separator/>
      </w:r>
    </w:p>
  </w:footnote>
  <w:footnote w:type="continuationSeparator" w:id="0">
    <w:p w14:paraId="3CA18E10" w14:textId="77777777" w:rsidR="000608EC" w:rsidRDefault="000608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761770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BD497E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973"/>
    <w:rsid w:val="0001436A"/>
    <w:rsid w:val="00034304"/>
    <w:rsid w:val="00035434"/>
    <w:rsid w:val="00052A14"/>
    <w:rsid w:val="000608EC"/>
    <w:rsid w:val="00077D53"/>
    <w:rsid w:val="000F5B4F"/>
    <w:rsid w:val="00105FD9"/>
    <w:rsid w:val="00117666"/>
    <w:rsid w:val="001549D3"/>
    <w:rsid w:val="00160065"/>
    <w:rsid w:val="0017337C"/>
    <w:rsid w:val="00177D84"/>
    <w:rsid w:val="00267D18"/>
    <w:rsid w:val="00274347"/>
    <w:rsid w:val="002868E2"/>
    <w:rsid w:val="002869C3"/>
    <w:rsid w:val="002936E4"/>
    <w:rsid w:val="00295AA2"/>
    <w:rsid w:val="002B4A57"/>
    <w:rsid w:val="002C74CA"/>
    <w:rsid w:val="002F4974"/>
    <w:rsid w:val="003123F4"/>
    <w:rsid w:val="003544FB"/>
    <w:rsid w:val="003B1B74"/>
    <w:rsid w:val="003B2AB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47D7"/>
    <w:rsid w:val="0059332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FF1"/>
    <w:rsid w:val="00C21D39"/>
    <w:rsid w:val="00C52A7B"/>
    <w:rsid w:val="00C56BAF"/>
    <w:rsid w:val="00C679AA"/>
    <w:rsid w:val="00C75972"/>
    <w:rsid w:val="00CD066B"/>
    <w:rsid w:val="00CE4036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0B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EIL LIN</cp:lastModifiedBy>
  <cp:revision>12</cp:revision>
  <cp:lastPrinted>2013-10-03T12:51:00Z</cp:lastPrinted>
  <dcterms:created xsi:type="dcterms:W3CDTF">2018-11-23T08:58:00Z</dcterms:created>
  <dcterms:modified xsi:type="dcterms:W3CDTF">2021-08-25T11:25:00Z</dcterms:modified>
</cp:coreProperties>
</file>